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DEFF43" w14:textId="5B2C9A77" w:rsidR="00AF0707" w:rsidRDefault="00866518">
      <w:r>
        <w:t xml:space="preserve"> </w:t>
      </w:r>
    </w:p>
    <w:p w14:paraId="621D166F" w14:textId="2A3C1022" w:rsidR="007928F0" w:rsidRPr="00452EEE" w:rsidRDefault="00371B39" w:rsidP="007928F0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 </w:t>
      </w:r>
      <w:bookmarkStart w:id="0" w:name="_GoBack"/>
      <w:bookmarkEnd w:id="0"/>
      <w:r w:rsidR="007928F0" w:rsidRPr="00452EEE">
        <w:rPr>
          <w:rFonts w:ascii="Times New Roman" w:eastAsia="Times New Roman" w:hAnsi="Times New Roman" w:cs="Times New Roman"/>
          <w:i/>
          <w:iCs/>
          <w:sz w:val="24"/>
          <w:szCs w:val="24"/>
        </w:rPr>
        <w:t>Comparison of EVS</w:t>
      </w:r>
      <w:r w:rsidR="007928F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Wave 5</w:t>
      </w:r>
      <w:r w:rsidR="007928F0" w:rsidRPr="00452EE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and ESS </w:t>
      </w:r>
      <w:r w:rsidR="007928F0">
        <w:rPr>
          <w:rFonts w:ascii="Times New Roman" w:eastAsia="Times New Roman" w:hAnsi="Times New Roman" w:cs="Times New Roman"/>
          <w:i/>
          <w:iCs/>
          <w:sz w:val="24"/>
          <w:szCs w:val="24"/>
        </w:rPr>
        <w:t>Round 10</w:t>
      </w:r>
      <w:r w:rsidR="007928F0" w:rsidRPr="00452EE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items for </w:t>
      </w:r>
      <w:r w:rsidR="007928F0">
        <w:rPr>
          <w:rFonts w:ascii="Times New Roman" w:eastAsia="Times New Roman" w:hAnsi="Times New Roman" w:cs="Times New Roman"/>
          <w:i/>
          <w:iCs/>
          <w:sz w:val="24"/>
          <w:szCs w:val="24"/>
        </w:rPr>
        <w:t>belonging to a religious denomin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541"/>
        <w:gridCol w:w="3541"/>
      </w:tblGrid>
      <w:tr w:rsidR="008A554C" w:rsidRPr="0023773F" w14:paraId="42EE2C70" w14:textId="77777777" w:rsidTr="008B2E8C">
        <w:trPr>
          <w:tblHeader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BBDAD35" w14:textId="77777777" w:rsidR="008A554C" w:rsidRPr="0023773F" w:rsidRDefault="008A554C" w:rsidP="008B2E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1" w:type="dxa"/>
            <w:tcBorders>
              <w:top w:val="single" w:sz="4" w:space="0" w:color="auto"/>
              <w:bottom w:val="single" w:sz="4" w:space="0" w:color="auto"/>
            </w:tcBorders>
          </w:tcPr>
          <w:p w14:paraId="66AAABBC" w14:textId="77777777" w:rsidR="008A554C" w:rsidRPr="0023773F" w:rsidRDefault="008A554C" w:rsidP="008B2E8C">
            <w:pPr>
              <w:rPr>
                <w:rFonts w:ascii="Times New Roman" w:hAnsi="Times New Roman" w:cs="Times New Roman"/>
                <w:b/>
                <w:bCs/>
              </w:rPr>
            </w:pPr>
            <w:r w:rsidRPr="0023773F">
              <w:rPr>
                <w:rFonts w:ascii="Times New Roman" w:hAnsi="Times New Roman" w:cs="Times New Roman"/>
                <w:b/>
                <w:bCs/>
              </w:rPr>
              <w:t>EVS W5</w:t>
            </w:r>
          </w:p>
        </w:tc>
        <w:tc>
          <w:tcPr>
            <w:tcW w:w="3541" w:type="dxa"/>
            <w:tcBorders>
              <w:top w:val="single" w:sz="4" w:space="0" w:color="auto"/>
              <w:bottom w:val="single" w:sz="4" w:space="0" w:color="auto"/>
            </w:tcBorders>
          </w:tcPr>
          <w:p w14:paraId="3C8B3146" w14:textId="77777777" w:rsidR="008A554C" w:rsidRPr="0023773F" w:rsidRDefault="008A554C" w:rsidP="008B2E8C">
            <w:pPr>
              <w:rPr>
                <w:rFonts w:ascii="Times New Roman" w:hAnsi="Times New Roman" w:cs="Times New Roman"/>
                <w:b/>
                <w:bCs/>
              </w:rPr>
            </w:pPr>
            <w:r w:rsidRPr="0023773F">
              <w:rPr>
                <w:rFonts w:ascii="Times New Roman" w:hAnsi="Times New Roman" w:cs="Times New Roman"/>
                <w:b/>
                <w:bCs/>
              </w:rPr>
              <w:t>ESS R10</w:t>
            </w:r>
          </w:p>
        </w:tc>
      </w:tr>
      <w:tr w:rsidR="008A554C" w:rsidRPr="0023773F" w14:paraId="6E3B73D1" w14:textId="77777777" w:rsidTr="00F305E6">
        <w:tc>
          <w:tcPr>
            <w:tcW w:w="2268" w:type="dxa"/>
            <w:shd w:val="clear" w:color="auto" w:fill="D9D9D9" w:themeFill="background1" w:themeFillShade="D9"/>
          </w:tcPr>
          <w:p w14:paraId="462B8EA4" w14:textId="77777777" w:rsidR="008A554C" w:rsidRPr="0023773F" w:rsidRDefault="008A554C" w:rsidP="008B2E8C">
            <w:pPr>
              <w:rPr>
                <w:rFonts w:ascii="Times New Roman" w:hAnsi="Times New Roman" w:cs="Times New Roman"/>
                <w:b/>
                <w:bCs/>
              </w:rPr>
            </w:pPr>
            <w:r w:rsidRPr="0023773F">
              <w:rPr>
                <w:rFonts w:ascii="Times New Roman" w:hAnsi="Times New Roman" w:cs="Times New Roman"/>
                <w:b/>
                <w:bCs/>
              </w:rPr>
              <w:t>Question wording</w:t>
            </w:r>
          </w:p>
        </w:tc>
        <w:tc>
          <w:tcPr>
            <w:tcW w:w="3541" w:type="dxa"/>
            <w:shd w:val="clear" w:color="auto" w:fill="D9D9D9" w:themeFill="background1" w:themeFillShade="D9"/>
          </w:tcPr>
          <w:p w14:paraId="02F403B8" w14:textId="77777777" w:rsidR="00452EEE" w:rsidRPr="0023773F" w:rsidRDefault="00452EEE" w:rsidP="008B2E8C">
            <w:pPr>
              <w:rPr>
                <w:rFonts w:ascii="Times New Roman" w:hAnsi="Times New Roman" w:cs="Times New Roman"/>
                <w:color w:val="000000"/>
              </w:rPr>
            </w:pPr>
            <w:r w:rsidRPr="0023773F">
              <w:rPr>
                <w:rFonts w:ascii="Times New Roman" w:hAnsi="Times New Roman" w:cs="Times New Roman"/>
                <w:color w:val="000000"/>
              </w:rPr>
              <w:t>Do you belong to a religious denomination?</w:t>
            </w:r>
          </w:p>
          <w:p w14:paraId="100C0E23" w14:textId="5ABD01B3" w:rsidR="008A554C" w:rsidRPr="0023773F" w:rsidRDefault="00452EEE" w:rsidP="008B2E8C">
            <w:pPr>
              <w:rPr>
                <w:rFonts w:ascii="Times New Roman" w:hAnsi="Times New Roman" w:cs="Times New Roman"/>
                <w:i/>
                <w:iCs/>
              </w:rPr>
            </w:pPr>
            <w:r w:rsidRPr="0023773F">
              <w:rPr>
                <w:rFonts w:ascii="Times New Roman" w:hAnsi="Times New Roman" w:cs="Times New Roman"/>
                <w:i/>
                <w:iCs/>
              </w:rPr>
              <w:t>Yes - No</w:t>
            </w:r>
          </w:p>
          <w:p w14:paraId="3986FF0D" w14:textId="77777777" w:rsidR="008A554C" w:rsidRPr="0023773F" w:rsidRDefault="008A554C" w:rsidP="008B2E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1" w:type="dxa"/>
            <w:shd w:val="clear" w:color="auto" w:fill="D9D9D9" w:themeFill="background1" w:themeFillShade="D9"/>
          </w:tcPr>
          <w:p w14:paraId="00B5004E" w14:textId="77777777" w:rsidR="008A554C" w:rsidRPr="0023773F" w:rsidRDefault="008A554C" w:rsidP="008B2E8C">
            <w:pPr>
              <w:rPr>
                <w:rFonts w:ascii="Times New Roman" w:hAnsi="Times New Roman" w:cs="Times New Roman"/>
                <w:color w:val="000000"/>
              </w:rPr>
            </w:pPr>
            <w:r w:rsidRPr="0023773F">
              <w:rPr>
                <w:rFonts w:ascii="Times New Roman" w:hAnsi="Times New Roman" w:cs="Times New Roman"/>
                <w:color w:val="000000"/>
              </w:rPr>
              <w:t>Do you consider yourself as belonging to any particular religion or denomination?</w:t>
            </w:r>
          </w:p>
          <w:p w14:paraId="35E6B1B0" w14:textId="635F1A06" w:rsidR="008A554C" w:rsidRPr="0023773F" w:rsidRDefault="00452EEE" w:rsidP="008B2E8C">
            <w:pPr>
              <w:rPr>
                <w:rFonts w:ascii="Times New Roman" w:hAnsi="Times New Roman" w:cs="Times New Roman"/>
                <w:i/>
                <w:iCs/>
              </w:rPr>
            </w:pPr>
            <w:r w:rsidRPr="0023773F">
              <w:rPr>
                <w:rFonts w:ascii="Times New Roman" w:hAnsi="Times New Roman" w:cs="Times New Roman"/>
                <w:i/>
                <w:iCs/>
              </w:rPr>
              <w:t>Yes - No</w:t>
            </w:r>
          </w:p>
        </w:tc>
      </w:tr>
      <w:tr w:rsidR="008A554C" w:rsidRPr="0023773F" w14:paraId="4AF4A3DB" w14:textId="77777777" w:rsidTr="008B2E8C">
        <w:tc>
          <w:tcPr>
            <w:tcW w:w="9350" w:type="dxa"/>
            <w:gridSpan w:val="3"/>
          </w:tcPr>
          <w:p w14:paraId="79D712AE" w14:textId="77777777" w:rsidR="008A554C" w:rsidRPr="0023773F" w:rsidRDefault="008A554C" w:rsidP="008B2E8C">
            <w:pPr>
              <w:rPr>
                <w:rFonts w:ascii="Times New Roman" w:hAnsi="Times New Roman" w:cs="Times New Roman"/>
                <w:b/>
                <w:bCs/>
              </w:rPr>
            </w:pPr>
            <w:r w:rsidRPr="0023773F">
              <w:rPr>
                <w:rFonts w:ascii="Times New Roman" w:hAnsi="Times New Roman" w:cs="Times New Roman"/>
                <w:b/>
                <w:bCs/>
              </w:rPr>
              <w:t>Question attributes</w:t>
            </w:r>
          </w:p>
        </w:tc>
      </w:tr>
      <w:tr w:rsidR="008A554C" w:rsidRPr="0023773F" w14:paraId="4CF3222C" w14:textId="77777777" w:rsidTr="008B2E8C">
        <w:tc>
          <w:tcPr>
            <w:tcW w:w="2268" w:type="dxa"/>
          </w:tcPr>
          <w:p w14:paraId="263EF222" w14:textId="77777777" w:rsidR="008A554C" w:rsidRPr="0023773F" w:rsidRDefault="008A554C" w:rsidP="008B2E8C">
            <w:pPr>
              <w:ind w:left="174"/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</w:rPr>
              <w:t>Reference period</w:t>
            </w:r>
          </w:p>
        </w:tc>
        <w:tc>
          <w:tcPr>
            <w:tcW w:w="3541" w:type="dxa"/>
          </w:tcPr>
          <w:p w14:paraId="57DBD991" w14:textId="50B4ACBA" w:rsidR="008A554C" w:rsidRPr="0023773F" w:rsidRDefault="00C62941" w:rsidP="008B2E8C">
            <w:pPr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3541" w:type="dxa"/>
          </w:tcPr>
          <w:p w14:paraId="28367A00" w14:textId="72239CC9" w:rsidR="008A554C" w:rsidRPr="0023773F" w:rsidRDefault="00C274C4" w:rsidP="008B2E8C">
            <w:pPr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</w:rPr>
              <w:t>Present</w:t>
            </w:r>
          </w:p>
        </w:tc>
      </w:tr>
      <w:tr w:rsidR="008A554C" w:rsidRPr="0023773F" w14:paraId="00D213A1" w14:textId="77777777" w:rsidTr="008B2E8C">
        <w:tc>
          <w:tcPr>
            <w:tcW w:w="2268" w:type="dxa"/>
          </w:tcPr>
          <w:p w14:paraId="2672D976" w14:textId="77777777" w:rsidR="008A554C" w:rsidRPr="0023773F" w:rsidRDefault="008A554C" w:rsidP="008B2E8C">
            <w:pPr>
              <w:ind w:left="174"/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</w:rPr>
              <w:t>Ref. period details</w:t>
            </w:r>
          </w:p>
        </w:tc>
        <w:tc>
          <w:tcPr>
            <w:tcW w:w="3541" w:type="dxa"/>
          </w:tcPr>
          <w:p w14:paraId="1F0D57CA" w14:textId="1C84915F" w:rsidR="008A554C" w:rsidRPr="0023773F" w:rsidRDefault="00C62941" w:rsidP="008B2E8C">
            <w:pPr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541" w:type="dxa"/>
          </w:tcPr>
          <w:p w14:paraId="5DEDA4A4" w14:textId="2BF9C15A" w:rsidR="008A554C" w:rsidRPr="0023773F" w:rsidRDefault="00C274C4" w:rsidP="008B2E8C">
            <w:pPr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</w:rPr>
              <w:t>NA</w:t>
            </w:r>
          </w:p>
        </w:tc>
      </w:tr>
      <w:tr w:rsidR="008A554C" w:rsidRPr="0023773F" w14:paraId="019F2EE9" w14:textId="77777777" w:rsidTr="008B2E8C">
        <w:tc>
          <w:tcPr>
            <w:tcW w:w="2268" w:type="dxa"/>
          </w:tcPr>
          <w:p w14:paraId="1647B81F" w14:textId="77777777" w:rsidR="008A554C" w:rsidRPr="0023773F" w:rsidRDefault="008A554C" w:rsidP="008B2E8C">
            <w:pPr>
              <w:ind w:left="174"/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</w:rPr>
              <w:t>Balance of the request</w:t>
            </w:r>
          </w:p>
        </w:tc>
        <w:tc>
          <w:tcPr>
            <w:tcW w:w="3541" w:type="dxa"/>
          </w:tcPr>
          <w:p w14:paraId="586F2C51" w14:textId="2C3577B1" w:rsidR="008A554C" w:rsidRPr="0023773F" w:rsidRDefault="00C62941" w:rsidP="008B2E8C">
            <w:pPr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3541" w:type="dxa"/>
          </w:tcPr>
          <w:p w14:paraId="3258ABA4" w14:textId="77777777" w:rsidR="008A554C" w:rsidRPr="0023773F" w:rsidRDefault="00C274C4" w:rsidP="008B2E8C">
            <w:pPr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</w:rPr>
              <w:t>Not applicable</w:t>
            </w:r>
          </w:p>
          <w:p w14:paraId="3C040777" w14:textId="1A050C68" w:rsidR="00C274C4" w:rsidRPr="0023773F" w:rsidRDefault="00C274C4" w:rsidP="008B2E8C">
            <w:pPr>
              <w:rPr>
                <w:rFonts w:ascii="Times New Roman" w:hAnsi="Times New Roman" w:cs="Times New Roman"/>
              </w:rPr>
            </w:pPr>
          </w:p>
        </w:tc>
      </w:tr>
      <w:tr w:rsidR="008A554C" w:rsidRPr="0023773F" w14:paraId="250A67A1" w14:textId="77777777" w:rsidTr="008B2E8C">
        <w:tc>
          <w:tcPr>
            <w:tcW w:w="2268" w:type="dxa"/>
          </w:tcPr>
          <w:p w14:paraId="52D7497B" w14:textId="77777777" w:rsidR="008A554C" w:rsidRPr="0023773F" w:rsidRDefault="008A554C" w:rsidP="008B2E8C">
            <w:pPr>
              <w:ind w:left="174"/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</w:rPr>
              <w:t>Part of a battery</w:t>
            </w:r>
          </w:p>
        </w:tc>
        <w:tc>
          <w:tcPr>
            <w:tcW w:w="3541" w:type="dxa"/>
          </w:tcPr>
          <w:p w14:paraId="282ACD4D" w14:textId="4425B769" w:rsidR="008A554C" w:rsidRPr="0023773F" w:rsidRDefault="00C62941" w:rsidP="008B2E8C">
            <w:pPr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541" w:type="dxa"/>
          </w:tcPr>
          <w:p w14:paraId="0D12CB35" w14:textId="475E1499" w:rsidR="008A554C" w:rsidRPr="0023773F" w:rsidRDefault="00C274C4" w:rsidP="008B2E8C">
            <w:pPr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</w:rPr>
              <w:t>No</w:t>
            </w:r>
          </w:p>
        </w:tc>
      </w:tr>
      <w:tr w:rsidR="008A554C" w:rsidRPr="0023773F" w14:paraId="417BB68E" w14:textId="77777777" w:rsidTr="008B2E8C">
        <w:tc>
          <w:tcPr>
            <w:tcW w:w="2268" w:type="dxa"/>
          </w:tcPr>
          <w:p w14:paraId="1B3647E2" w14:textId="77777777" w:rsidR="008A554C" w:rsidRPr="0023773F" w:rsidRDefault="008A554C" w:rsidP="008B2E8C">
            <w:pPr>
              <w:ind w:left="174"/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</w:rPr>
              <w:t>Contingent on filter</w:t>
            </w:r>
          </w:p>
        </w:tc>
        <w:tc>
          <w:tcPr>
            <w:tcW w:w="3541" w:type="dxa"/>
          </w:tcPr>
          <w:p w14:paraId="0C706C04" w14:textId="425AA0E3" w:rsidR="008A554C" w:rsidRPr="0023773F" w:rsidRDefault="00C62941" w:rsidP="008B2E8C">
            <w:pPr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541" w:type="dxa"/>
          </w:tcPr>
          <w:p w14:paraId="4FEC90CC" w14:textId="15C75B76" w:rsidR="008A554C" w:rsidRPr="0023773F" w:rsidRDefault="00C274C4" w:rsidP="008B2E8C">
            <w:pPr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</w:rPr>
              <w:t>Yes</w:t>
            </w:r>
          </w:p>
        </w:tc>
      </w:tr>
      <w:tr w:rsidR="008A554C" w:rsidRPr="0023773F" w14:paraId="0F3CBD8B" w14:textId="77777777" w:rsidTr="00F305E6">
        <w:tc>
          <w:tcPr>
            <w:tcW w:w="9350" w:type="dxa"/>
            <w:gridSpan w:val="3"/>
            <w:shd w:val="clear" w:color="auto" w:fill="D9D9D9" w:themeFill="background1" w:themeFillShade="D9"/>
          </w:tcPr>
          <w:p w14:paraId="42173443" w14:textId="77777777" w:rsidR="008A554C" w:rsidRPr="0023773F" w:rsidRDefault="008A554C" w:rsidP="008B2E8C">
            <w:pPr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  <w:b/>
                <w:bCs/>
              </w:rPr>
              <w:t>Interviewer role</w:t>
            </w:r>
          </w:p>
        </w:tc>
      </w:tr>
      <w:tr w:rsidR="008A554C" w:rsidRPr="0023773F" w14:paraId="4506C7DB" w14:textId="77777777" w:rsidTr="00F305E6">
        <w:tc>
          <w:tcPr>
            <w:tcW w:w="2268" w:type="dxa"/>
            <w:shd w:val="clear" w:color="auto" w:fill="D9D9D9" w:themeFill="background1" w:themeFillShade="D9"/>
          </w:tcPr>
          <w:p w14:paraId="284030C0" w14:textId="77777777" w:rsidR="008A554C" w:rsidRPr="0023773F" w:rsidRDefault="008A554C" w:rsidP="008B2E8C">
            <w:pPr>
              <w:ind w:left="174"/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</w:rPr>
              <w:t>Clarifications</w:t>
            </w:r>
          </w:p>
        </w:tc>
        <w:tc>
          <w:tcPr>
            <w:tcW w:w="3541" w:type="dxa"/>
            <w:shd w:val="clear" w:color="auto" w:fill="D9D9D9" w:themeFill="background1" w:themeFillShade="D9"/>
          </w:tcPr>
          <w:p w14:paraId="419AF284" w14:textId="554FC45B" w:rsidR="008A554C" w:rsidRPr="0023773F" w:rsidRDefault="00C62941" w:rsidP="008B2E8C">
            <w:pPr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</w:rPr>
              <w:t>Not present</w:t>
            </w:r>
          </w:p>
        </w:tc>
        <w:tc>
          <w:tcPr>
            <w:tcW w:w="3541" w:type="dxa"/>
            <w:shd w:val="clear" w:color="auto" w:fill="D9D9D9" w:themeFill="background1" w:themeFillShade="D9"/>
          </w:tcPr>
          <w:p w14:paraId="705697B4" w14:textId="18A46CB2" w:rsidR="008A554C" w:rsidRPr="0023773F" w:rsidRDefault="00C274C4" w:rsidP="008B2E8C">
            <w:pPr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</w:rPr>
              <w:t>Not present</w:t>
            </w:r>
          </w:p>
        </w:tc>
      </w:tr>
      <w:tr w:rsidR="008A554C" w:rsidRPr="0023773F" w14:paraId="75EE5256" w14:textId="77777777" w:rsidTr="00F305E6">
        <w:tc>
          <w:tcPr>
            <w:tcW w:w="2268" w:type="dxa"/>
            <w:shd w:val="clear" w:color="auto" w:fill="D9D9D9" w:themeFill="background1" w:themeFillShade="D9"/>
          </w:tcPr>
          <w:p w14:paraId="302DF2F4" w14:textId="77777777" w:rsidR="008A554C" w:rsidRPr="0023773F" w:rsidRDefault="008A554C" w:rsidP="008B2E8C">
            <w:pPr>
              <w:ind w:left="174"/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</w:rPr>
              <w:t>Instructions</w:t>
            </w:r>
          </w:p>
        </w:tc>
        <w:tc>
          <w:tcPr>
            <w:tcW w:w="3541" w:type="dxa"/>
            <w:shd w:val="clear" w:color="auto" w:fill="D9D9D9" w:themeFill="background1" w:themeFillShade="D9"/>
          </w:tcPr>
          <w:p w14:paraId="6DCE3EAC" w14:textId="70FF7E6F" w:rsidR="008A554C" w:rsidRPr="0023773F" w:rsidRDefault="00C62941" w:rsidP="008B2E8C">
            <w:pPr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541" w:type="dxa"/>
            <w:shd w:val="clear" w:color="auto" w:fill="D9D9D9" w:themeFill="background1" w:themeFillShade="D9"/>
          </w:tcPr>
          <w:p w14:paraId="1C4749FE" w14:textId="453026FA" w:rsidR="008A554C" w:rsidRPr="0023773F" w:rsidRDefault="00C274C4" w:rsidP="008B2E8C">
            <w:pPr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</w:rPr>
              <w:t>None</w:t>
            </w:r>
          </w:p>
        </w:tc>
      </w:tr>
      <w:tr w:rsidR="008A554C" w:rsidRPr="0023773F" w14:paraId="04165DC8" w14:textId="77777777" w:rsidTr="008B2E8C">
        <w:tc>
          <w:tcPr>
            <w:tcW w:w="9350" w:type="dxa"/>
            <w:gridSpan w:val="3"/>
          </w:tcPr>
          <w:p w14:paraId="52D9AEDE" w14:textId="77777777" w:rsidR="008A554C" w:rsidRPr="0023773F" w:rsidRDefault="008A554C" w:rsidP="008B2E8C">
            <w:pPr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  <w:b/>
                <w:bCs/>
              </w:rPr>
              <w:t>Response attributes</w:t>
            </w:r>
          </w:p>
        </w:tc>
      </w:tr>
      <w:tr w:rsidR="008A554C" w:rsidRPr="0023773F" w14:paraId="2E95E581" w14:textId="77777777" w:rsidTr="008B2E8C">
        <w:tc>
          <w:tcPr>
            <w:tcW w:w="2268" w:type="dxa"/>
          </w:tcPr>
          <w:p w14:paraId="6918810B" w14:textId="77777777" w:rsidR="008A554C" w:rsidRPr="0023773F" w:rsidRDefault="008A554C" w:rsidP="008B2E8C">
            <w:pPr>
              <w:ind w:left="174"/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</w:rPr>
              <w:t>Variable type</w:t>
            </w:r>
          </w:p>
        </w:tc>
        <w:tc>
          <w:tcPr>
            <w:tcW w:w="3541" w:type="dxa"/>
          </w:tcPr>
          <w:p w14:paraId="6C1B7675" w14:textId="3487746A" w:rsidR="008A554C" w:rsidRPr="0023773F" w:rsidRDefault="00C62941" w:rsidP="008B2E8C">
            <w:pPr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541" w:type="dxa"/>
          </w:tcPr>
          <w:p w14:paraId="749C632F" w14:textId="2E8BDE8C" w:rsidR="008A554C" w:rsidRPr="0023773F" w:rsidRDefault="00C274C4" w:rsidP="008B2E8C">
            <w:pPr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</w:rPr>
              <w:t>Dichotomous</w:t>
            </w:r>
          </w:p>
        </w:tc>
      </w:tr>
      <w:tr w:rsidR="008A554C" w:rsidRPr="0023773F" w14:paraId="2A1FFE2C" w14:textId="77777777" w:rsidTr="008B2E8C">
        <w:tc>
          <w:tcPr>
            <w:tcW w:w="2268" w:type="dxa"/>
          </w:tcPr>
          <w:p w14:paraId="47926133" w14:textId="77777777" w:rsidR="008A554C" w:rsidRPr="0023773F" w:rsidRDefault="008A554C" w:rsidP="008B2E8C">
            <w:pPr>
              <w:ind w:left="174"/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</w:rPr>
              <w:t>Number of categories</w:t>
            </w:r>
          </w:p>
        </w:tc>
        <w:tc>
          <w:tcPr>
            <w:tcW w:w="3541" w:type="dxa"/>
          </w:tcPr>
          <w:p w14:paraId="55A7CB7A" w14:textId="4B89CA8B" w:rsidR="008A554C" w:rsidRPr="0023773F" w:rsidRDefault="00C62941" w:rsidP="008B2E8C">
            <w:pPr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41" w:type="dxa"/>
          </w:tcPr>
          <w:p w14:paraId="2135DB04" w14:textId="46E5700F" w:rsidR="008A554C" w:rsidRPr="0023773F" w:rsidRDefault="00C274C4" w:rsidP="008B2E8C">
            <w:pPr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</w:rPr>
              <w:t>2</w:t>
            </w:r>
          </w:p>
        </w:tc>
      </w:tr>
      <w:tr w:rsidR="008A554C" w:rsidRPr="0023773F" w14:paraId="6FB415A2" w14:textId="77777777" w:rsidTr="008B2E8C">
        <w:tc>
          <w:tcPr>
            <w:tcW w:w="2268" w:type="dxa"/>
          </w:tcPr>
          <w:p w14:paraId="2866B008" w14:textId="77777777" w:rsidR="008A554C" w:rsidRPr="0023773F" w:rsidRDefault="008A554C" w:rsidP="008B2E8C">
            <w:pPr>
              <w:ind w:left="174"/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</w:rPr>
              <w:t>Range of values</w:t>
            </w:r>
          </w:p>
        </w:tc>
        <w:tc>
          <w:tcPr>
            <w:tcW w:w="3541" w:type="dxa"/>
          </w:tcPr>
          <w:p w14:paraId="067BF8C7" w14:textId="5CBFFA55" w:rsidR="008A554C" w:rsidRPr="0023773F" w:rsidRDefault="00C62941" w:rsidP="008B2E8C">
            <w:pPr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</w:rPr>
              <w:t>1;2</w:t>
            </w:r>
          </w:p>
        </w:tc>
        <w:tc>
          <w:tcPr>
            <w:tcW w:w="3541" w:type="dxa"/>
          </w:tcPr>
          <w:p w14:paraId="5D03A3E9" w14:textId="31B8FC61" w:rsidR="008A554C" w:rsidRPr="0023773F" w:rsidRDefault="00C274C4" w:rsidP="008B2E8C">
            <w:pPr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</w:rPr>
              <w:t>1;2</w:t>
            </w:r>
          </w:p>
        </w:tc>
      </w:tr>
      <w:tr w:rsidR="008A554C" w:rsidRPr="0023773F" w14:paraId="017F889B" w14:textId="77777777" w:rsidTr="008B2E8C">
        <w:tc>
          <w:tcPr>
            <w:tcW w:w="2268" w:type="dxa"/>
          </w:tcPr>
          <w:p w14:paraId="6AAEC895" w14:textId="77777777" w:rsidR="008A554C" w:rsidRPr="0023773F" w:rsidRDefault="008A554C" w:rsidP="008B2E8C">
            <w:pPr>
              <w:ind w:left="174"/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</w:rPr>
              <w:t>Labels</w:t>
            </w:r>
          </w:p>
        </w:tc>
        <w:tc>
          <w:tcPr>
            <w:tcW w:w="3541" w:type="dxa"/>
          </w:tcPr>
          <w:p w14:paraId="4E51E926" w14:textId="2C65A204" w:rsidR="008A554C" w:rsidRPr="0023773F" w:rsidRDefault="00C62941" w:rsidP="008B2E8C">
            <w:pPr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3541" w:type="dxa"/>
          </w:tcPr>
          <w:p w14:paraId="376A3BA9" w14:textId="640F6760" w:rsidR="008A554C" w:rsidRPr="0023773F" w:rsidRDefault="00C274C4" w:rsidP="008B2E8C">
            <w:pPr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</w:rPr>
              <w:t>Full</w:t>
            </w:r>
          </w:p>
        </w:tc>
      </w:tr>
      <w:tr w:rsidR="008A554C" w:rsidRPr="0023773F" w14:paraId="2FFBD128" w14:textId="77777777" w:rsidTr="008B2E8C">
        <w:tc>
          <w:tcPr>
            <w:tcW w:w="2268" w:type="dxa"/>
          </w:tcPr>
          <w:p w14:paraId="14A85D5B" w14:textId="77777777" w:rsidR="008A554C" w:rsidRPr="0023773F" w:rsidRDefault="008A554C" w:rsidP="008B2E8C">
            <w:pPr>
              <w:ind w:left="174"/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</w:rPr>
              <w:t>Label order</w:t>
            </w:r>
          </w:p>
        </w:tc>
        <w:tc>
          <w:tcPr>
            <w:tcW w:w="3541" w:type="dxa"/>
          </w:tcPr>
          <w:p w14:paraId="1A1224A2" w14:textId="625EEEF8" w:rsidR="008A554C" w:rsidRPr="0023773F" w:rsidRDefault="002E37D0" w:rsidP="008B2E8C">
            <w:pPr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</w:rPr>
              <w:t>Decremental</w:t>
            </w:r>
          </w:p>
        </w:tc>
        <w:tc>
          <w:tcPr>
            <w:tcW w:w="3541" w:type="dxa"/>
          </w:tcPr>
          <w:p w14:paraId="45141F26" w14:textId="6E899B19" w:rsidR="008A554C" w:rsidRPr="0023773F" w:rsidRDefault="00C274C4" w:rsidP="008B2E8C">
            <w:pPr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</w:rPr>
              <w:t>Decremental</w:t>
            </w:r>
          </w:p>
        </w:tc>
      </w:tr>
      <w:tr w:rsidR="008A554C" w:rsidRPr="0023773F" w14:paraId="5BDEBD5E" w14:textId="77777777" w:rsidTr="008B2E8C">
        <w:tc>
          <w:tcPr>
            <w:tcW w:w="2268" w:type="dxa"/>
          </w:tcPr>
          <w:p w14:paraId="6A93AD51" w14:textId="77777777" w:rsidR="008A554C" w:rsidRPr="0023773F" w:rsidRDefault="008A554C" w:rsidP="008B2E8C">
            <w:pPr>
              <w:ind w:left="174"/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</w:rPr>
              <w:t>Polarity</w:t>
            </w:r>
          </w:p>
        </w:tc>
        <w:tc>
          <w:tcPr>
            <w:tcW w:w="3541" w:type="dxa"/>
          </w:tcPr>
          <w:p w14:paraId="3E6CE8B3" w14:textId="4F03A0DD" w:rsidR="008A554C" w:rsidRPr="0023773F" w:rsidRDefault="002E37D0" w:rsidP="008B2E8C">
            <w:pPr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541" w:type="dxa"/>
          </w:tcPr>
          <w:p w14:paraId="7327E08F" w14:textId="70AAF32A" w:rsidR="008A554C" w:rsidRPr="0023773F" w:rsidRDefault="00C274C4" w:rsidP="008B2E8C">
            <w:pPr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</w:rPr>
              <w:t>NA</w:t>
            </w:r>
          </w:p>
        </w:tc>
      </w:tr>
      <w:tr w:rsidR="008A554C" w:rsidRPr="0023773F" w14:paraId="7D1C2B15" w14:textId="77777777" w:rsidTr="008B2E8C">
        <w:tc>
          <w:tcPr>
            <w:tcW w:w="2268" w:type="dxa"/>
          </w:tcPr>
          <w:p w14:paraId="0B139CE3" w14:textId="77777777" w:rsidR="008A554C" w:rsidRPr="0023773F" w:rsidRDefault="008A554C" w:rsidP="008B2E8C">
            <w:pPr>
              <w:ind w:left="174"/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</w:rPr>
              <w:t>Neutral category</w:t>
            </w:r>
          </w:p>
        </w:tc>
        <w:tc>
          <w:tcPr>
            <w:tcW w:w="3541" w:type="dxa"/>
          </w:tcPr>
          <w:p w14:paraId="0A766CDC" w14:textId="65A7089F" w:rsidR="008A554C" w:rsidRPr="0023773F" w:rsidRDefault="002E37D0" w:rsidP="008B2E8C">
            <w:pPr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541" w:type="dxa"/>
          </w:tcPr>
          <w:p w14:paraId="7C3AF6D4" w14:textId="4416CAE4" w:rsidR="008A554C" w:rsidRPr="0023773F" w:rsidRDefault="00C274C4" w:rsidP="008B2E8C">
            <w:pPr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</w:rPr>
              <w:t>NA</w:t>
            </w:r>
          </w:p>
        </w:tc>
      </w:tr>
      <w:tr w:rsidR="008A554C" w:rsidRPr="0023773F" w14:paraId="7FB75733" w14:textId="77777777" w:rsidTr="008B2E8C">
        <w:tc>
          <w:tcPr>
            <w:tcW w:w="2268" w:type="dxa"/>
          </w:tcPr>
          <w:p w14:paraId="3CADBF70" w14:textId="77777777" w:rsidR="008A554C" w:rsidRPr="0023773F" w:rsidRDefault="008A554C" w:rsidP="008B2E8C">
            <w:pPr>
              <w:ind w:left="174"/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</w:rPr>
              <w:t>Scale symmetry</w:t>
            </w:r>
          </w:p>
        </w:tc>
        <w:tc>
          <w:tcPr>
            <w:tcW w:w="3541" w:type="dxa"/>
          </w:tcPr>
          <w:p w14:paraId="7095FA6F" w14:textId="04D8681A" w:rsidR="008A554C" w:rsidRPr="0023773F" w:rsidRDefault="002E37D0" w:rsidP="008B2E8C">
            <w:pPr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541" w:type="dxa"/>
          </w:tcPr>
          <w:p w14:paraId="44B570DB" w14:textId="756C1932" w:rsidR="008A554C" w:rsidRPr="0023773F" w:rsidRDefault="00C274C4" w:rsidP="008B2E8C">
            <w:pPr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</w:rPr>
              <w:t>NA</w:t>
            </w:r>
          </w:p>
        </w:tc>
      </w:tr>
      <w:tr w:rsidR="008A554C" w:rsidRPr="0023773F" w14:paraId="43E9AE17" w14:textId="77777777" w:rsidTr="00F305E6">
        <w:tc>
          <w:tcPr>
            <w:tcW w:w="2268" w:type="dxa"/>
            <w:shd w:val="clear" w:color="auto" w:fill="D9D9D9" w:themeFill="background1" w:themeFillShade="D9"/>
          </w:tcPr>
          <w:p w14:paraId="379930F8" w14:textId="77777777" w:rsidR="008A554C" w:rsidRPr="0023773F" w:rsidRDefault="008A554C" w:rsidP="008B2E8C">
            <w:pPr>
              <w:rPr>
                <w:rFonts w:ascii="Times New Roman" w:hAnsi="Times New Roman" w:cs="Times New Roman"/>
                <w:b/>
                <w:bCs/>
              </w:rPr>
            </w:pPr>
            <w:r w:rsidRPr="0023773F">
              <w:rPr>
                <w:rFonts w:ascii="Times New Roman" w:hAnsi="Times New Roman" w:cs="Times New Roman"/>
                <w:b/>
                <w:bCs/>
              </w:rPr>
              <w:t>Showcards</w:t>
            </w:r>
          </w:p>
        </w:tc>
        <w:tc>
          <w:tcPr>
            <w:tcW w:w="3541" w:type="dxa"/>
            <w:shd w:val="clear" w:color="auto" w:fill="D9D9D9" w:themeFill="background1" w:themeFillShade="D9"/>
          </w:tcPr>
          <w:p w14:paraId="0AF8743C" w14:textId="77777777" w:rsidR="008A554C" w:rsidRPr="0023773F" w:rsidRDefault="008A554C" w:rsidP="008B2E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1" w:type="dxa"/>
            <w:shd w:val="clear" w:color="auto" w:fill="D9D9D9" w:themeFill="background1" w:themeFillShade="D9"/>
          </w:tcPr>
          <w:p w14:paraId="788FE8FA" w14:textId="77777777" w:rsidR="008A554C" w:rsidRPr="0023773F" w:rsidRDefault="008A554C" w:rsidP="008B2E8C">
            <w:pPr>
              <w:rPr>
                <w:rFonts w:ascii="Times New Roman" w:hAnsi="Times New Roman" w:cs="Times New Roman"/>
              </w:rPr>
            </w:pPr>
          </w:p>
        </w:tc>
      </w:tr>
      <w:tr w:rsidR="008A554C" w:rsidRPr="0023773F" w14:paraId="3B12DB68" w14:textId="77777777" w:rsidTr="00F305E6">
        <w:tc>
          <w:tcPr>
            <w:tcW w:w="2268" w:type="dxa"/>
            <w:shd w:val="clear" w:color="auto" w:fill="D9D9D9" w:themeFill="background1" w:themeFillShade="D9"/>
          </w:tcPr>
          <w:p w14:paraId="76C87827" w14:textId="77777777" w:rsidR="008A554C" w:rsidRPr="0023773F" w:rsidRDefault="008A554C" w:rsidP="008B2E8C">
            <w:pPr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</w:rPr>
              <w:t>Showcards</w:t>
            </w:r>
          </w:p>
        </w:tc>
        <w:tc>
          <w:tcPr>
            <w:tcW w:w="3541" w:type="dxa"/>
            <w:shd w:val="clear" w:color="auto" w:fill="D9D9D9" w:themeFill="background1" w:themeFillShade="D9"/>
          </w:tcPr>
          <w:p w14:paraId="03B65B2B" w14:textId="108F3A80" w:rsidR="008A554C" w:rsidRPr="0023773F" w:rsidRDefault="002E37D0" w:rsidP="008B2E8C">
            <w:pPr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541" w:type="dxa"/>
            <w:shd w:val="clear" w:color="auto" w:fill="D9D9D9" w:themeFill="background1" w:themeFillShade="D9"/>
          </w:tcPr>
          <w:p w14:paraId="05D442C9" w14:textId="2F43E98B" w:rsidR="008A554C" w:rsidRPr="0023773F" w:rsidRDefault="00C274C4" w:rsidP="008B2E8C">
            <w:pPr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</w:rPr>
              <w:t>None</w:t>
            </w:r>
          </w:p>
        </w:tc>
      </w:tr>
      <w:tr w:rsidR="008A554C" w:rsidRPr="0023773F" w14:paraId="495BC5D0" w14:textId="77777777" w:rsidTr="00F305E6">
        <w:tc>
          <w:tcPr>
            <w:tcW w:w="226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D77FC12" w14:textId="77777777" w:rsidR="008A554C" w:rsidRPr="0023773F" w:rsidRDefault="008A554C" w:rsidP="008B2E8C">
            <w:pPr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</w:rPr>
              <w:t>Layout</w:t>
            </w:r>
          </w:p>
        </w:tc>
        <w:tc>
          <w:tcPr>
            <w:tcW w:w="354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F0E2FD4" w14:textId="33C462E4" w:rsidR="008A554C" w:rsidRPr="0023773F" w:rsidRDefault="002E37D0" w:rsidP="008B2E8C">
            <w:pPr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54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E4DCA6E" w14:textId="0AA0D184" w:rsidR="008A554C" w:rsidRPr="0023773F" w:rsidRDefault="00C274C4" w:rsidP="008B2E8C">
            <w:pPr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</w:rPr>
              <w:t>NA</w:t>
            </w:r>
          </w:p>
        </w:tc>
      </w:tr>
      <w:tr w:rsidR="008A554C" w:rsidRPr="0023773F" w14:paraId="6F459085" w14:textId="77777777" w:rsidTr="008B2E8C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0C08CF5" w14:textId="77777777" w:rsidR="008A554C" w:rsidRPr="0023773F" w:rsidRDefault="008A554C" w:rsidP="008B2E8C">
            <w:pPr>
              <w:rPr>
                <w:rFonts w:ascii="Times New Roman" w:hAnsi="Times New Roman" w:cs="Times New Roman"/>
                <w:b/>
                <w:bCs/>
              </w:rPr>
            </w:pPr>
            <w:r w:rsidRPr="0023773F">
              <w:rPr>
                <w:rFonts w:ascii="Times New Roman" w:hAnsi="Times New Roman" w:cs="Times New Roman"/>
                <w:b/>
                <w:bCs/>
              </w:rPr>
              <w:t>Overlapping score</w:t>
            </w:r>
          </w:p>
        </w:tc>
        <w:tc>
          <w:tcPr>
            <w:tcW w:w="70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5EC8F62" w14:textId="37F2FE7E" w:rsidR="008A554C" w:rsidRPr="0023773F" w:rsidRDefault="00452EEE" w:rsidP="008B2E8C">
            <w:pPr>
              <w:ind w:left="2440"/>
              <w:rPr>
                <w:rFonts w:ascii="Times New Roman" w:hAnsi="Times New Roman" w:cs="Times New Roman"/>
              </w:rPr>
            </w:pPr>
            <w:r w:rsidRPr="0023773F">
              <w:rPr>
                <w:rFonts w:ascii="Times New Roman" w:hAnsi="Times New Roman" w:cs="Times New Roman"/>
              </w:rPr>
              <w:t>100</w:t>
            </w:r>
          </w:p>
        </w:tc>
      </w:tr>
    </w:tbl>
    <w:p w14:paraId="15A80D0C" w14:textId="77777777" w:rsidR="00FC4C0A" w:rsidRDefault="00FC4C0A"/>
    <w:p w14:paraId="44463B9F" w14:textId="7112A74C" w:rsidR="008A554C" w:rsidRDefault="008A554C"/>
    <w:p w14:paraId="73A8FDF3" w14:textId="3523507C" w:rsidR="00657E90" w:rsidRDefault="00657E90"/>
    <w:p w14:paraId="26D36C9B" w14:textId="17FA3BB2" w:rsidR="00657E90" w:rsidRDefault="00657E90"/>
    <w:p w14:paraId="2D7D20E7" w14:textId="77777777" w:rsidR="00657E90" w:rsidRDefault="00657E90"/>
    <w:sectPr w:rsidR="00657E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8"/>
  </w:docVars>
  <w:rsids>
    <w:rsidRoot w:val="00F35DBD"/>
    <w:rsid w:val="0023773F"/>
    <w:rsid w:val="00283525"/>
    <w:rsid w:val="002E37D0"/>
    <w:rsid w:val="00371B39"/>
    <w:rsid w:val="003B5101"/>
    <w:rsid w:val="00452EEE"/>
    <w:rsid w:val="004A3DDB"/>
    <w:rsid w:val="004B4A9F"/>
    <w:rsid w:val="004F19AC"/>
    <w:rsid w:val="00657E90"/>
    <w:rsid w:val="007928F0"/>
    <w:rsid w:val="00866518"/>
    <w:rsid w:val="008A554C"/>
    <w:rsid w:val="00AF0707"/>
    <w:rsid w:val="00B3590A"/>
    <w:rsid w:val="00C13BE3"/>
    <w:rsid w:val="00C274C4"/>
    <w:rsid w:val="00C62941"/>
    <w:rsid w:val="00DE104C"/>
    <w:rsid w:val="00E517BF"/>
    <w:rsid w:val="00F305E6"/>
    <w:rsid w:val="00F35DBD"/>
    <w:rsid w:val="00FC4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B82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51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651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6651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51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651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6651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39</Words>
  <Characters>718</Characters>
  <Application>Microsoft Office Word</Application>
  <DocSecurity>0</DocSecurity>
  <Lines>89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Negoita</dc:creator>
  <cp:keywords/>
  <dc:description/>
  <cp:lastModifiedBy>MLAPINIG</cp:lastModifiedBy>
  <cp:revision>27</cp:revision>
  <dcterms:created xsi:type="dcterms:W3CDTF">2022-07-15T10:57:00Z</dcterms:created>
  <dcterms:modified xsi:type="dcterms:W3CDTF">2022-07-28T18:27:00Z</dcterms:modified>
</cp:coreProperties>
</file>